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199" w:rsidRDefault="009A49FB" w:rsidP="0018335C">
      <w:pPr>
        <w:spacing w:after="0" w:line="480" w:lineRule="auto"/>
        <w:ind w:left="1843" w:right="-284" w:hanging="1843"/>
        <w:rPr>
          <w:rFonts w:ascii="Times New Roman" w:hAnsi="Times New Roman" w:cs="Times New Roman"/>
          <w:sz w:val="24"/>
          <w:lang w:val="en-US"/>
        </w:rPr>
      </w:pPr>
      <w:r w:rsidRPr="009A49FB">
        <w:rPr>
          <w:rFonts w:ascii="Times New Roman" w:hAnsi="Times New Roman" w:cs="Times New Roman"/>
          <w:b/>
          <w:bCs/>
          <w:sz w:val="24"/>
          <w:lang w:val="en-US"/>
        </w:rPr>
        <w:t>Supplementary File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bookmarkStart w:id="0" w:name="_GoBack"/>
      <w:bookmarkEnd w:id="0"/>
      <w:r w:rsidR="00464745" w:rsidRPr="00464745">
        <w:rPr>
          <w:rFonts w:ascii="Times New Roman" w:hAnsi="Times New Roman" w:cs="Times New Roman"/>
          <w:b/>
          <w:bCs/>
          <w:sz w:val="24"/>
          <w:lang w:val="en-US"/>
        </w:rPr>
        <w:t xml:space="preserve">5: </w:t>
      </w:r>
      <w:r w:rsidR="00464745" w:rsidRPr="00464745">
        <w:rPr>
          <w:rFonts w:ascii="Times New Roman" w:hAnsi="Times New Roman" w:cs="Times New Roman"/>
          <w:bCs/>
          <w:sz w:val="24"/>
          <w:lang w:val="en-US"/>
        </w:rPr>
        <w:t>Results obtained from fitting the third logistic regression analysis in Model 2</w:t>
      </w:r>
      <w:r w:rsidR="00464745" w:rsidRPr="00464745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eGrid"/>
        <w:tblW w:w="94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2693"/>
        <w:gridCol w:w="1276"/>
        <w:gridCol w:w="1150"/>
        <w:gridCol w:w="915"/>
        <w:gridCol w:w="1126"/>
        <w:gridCol w:w="1035"/>
      </w:tblGrid>
      <w:tr w:rsidR="008817E7" w:rsidTr="0018335C">
        <w:trPr>
          <w:jc w:val="center"/>
        </w:trPr>
        <w:tc>
          <w:tcPr>
            <w:tcW w:w="39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7E7" w:rsidRDefault="008817E7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01D6">
              <w:rPr>
                <w:rFonts w:ascii="Times New Roman" w:hAnsi="Times New Roman" w:cs="Times New Roman"/>
                <w:b/>
                <w:sz w:val="24"/>
                <w:lang w:val="en-US"/>
              </w:rPr>
              <w:t>Mode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7E7" w:rsidRPr="00EE7616" w:rsidRDefault="008817E7" w:rsidP="00243B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E7616">
              <w:rPr>
                <w:rFonts w:ascii="Times New Roman" w:hAnsi="Times New Roman" w:cs="Times New Roman"/>
                <w:b/>
                <w:sz w:val="24"/>
                <w:lang w:val="en-US"/>
              </w:rPr>
              <w:t>Residual devianc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7E7" w:rsidRPr="00EE7616" w:rsidRDefault="008817E7" w:rsidP="00243B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E7616">
              <w:rPr>
                <w:rFonts w:ascii="Times New Roman" w:hAnsi="Times New Roman" w:cs="Times New Roman"/>
                <w:b/>
                <w:sz w:val="24"/>
                <w:lang w:val="en-US"/>
              </w:rPr>
              <w:t>Deviance chang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7E7" w:rsidRPr="00EE7616" w:rsidRDefault="008817E7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EE7616">
              <w:rPr>
                <w:rFonts w:ascii="Times New Roman" w:hAnsi="Times New Roman" w:cs="Times New Roman"/>
                <w:b/>
                <w:sz w:val="24"/>
                <w:lang w:val="en-US"/>
              </w:rPr>
              <w:t>df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7E7" w:rsidRPr="00EE7616" w:rsidRDefault="008817E7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EE7616">
              <w:rPr>
                <w:rFonts w:ascii="Times New Roman" w:hAnsi="Times New Roman" w:cs="Times New Roman"/>
                <w:b/>
                <w:sz w:val="24"/>
                <w:lang w:val="en-US"/>
              </w:rPr>
              <w:t>df</w:t>
            </w:r>
            <w:proofErr w:type="spellEnd"/>
            <w:r w:rsidRPr="00EE7616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chang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7E7" w:rsidRPr="00EE7616" w:rsidRDefault="008817E7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E7616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</w:p>
        </w:tc>
      </w:tr>
      <w:tr w:rsidR="008817E7" w:rsidTr="0018335C">
        <w:trPr>
          <w:jc w:val="center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7E7" w:rsidRPr="006A01D6" w:rsidRDefault="008817E7" w:rsidP="00243B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6A01D6">
              <w:rPr>
                <w:rFonts w:ascii="Times New Roman" w:hAnsi="Times New Roman" w:cs="Times New Roman"/>
                <w:b/>
                <w:sz w:val="24"/>
                <w:lang w:val="en-US"/>
              </w:rPr>
              <w:t>Model 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7E7" w:rsidRDefault="008817E7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ull</w:t>
            </w:r>
          </w:p>
          <w:p w:rsidR="008817E7" w:rsidRDefault="008817E7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 (-1/Age)</w:t>
            </w:r>
          </w:p>
          <w:p w:rsidR="008817E7" w:rsidRDefault="008817E7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Precipitation</w:t>
            </w:r>
          </w:p>
          <w:p w:rsidR="008817E7" w:rsidRDefault="008817E7" w:rsidP="008817E7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+ Age*Precipit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7E7" w:rsidRDefault="008817E7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67.35</w:t>
            </w:r>
          </w:p>
          <w:p w:rsidR="008817E7" w:rsidRDefault="008817E7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3.25</w:t>
            </w:r>
          </w:p>
          <w:p w:rsidR="008817E7" w:rsidRDefault="008817E7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8.77</w:t>
            </w:r>
          </w:p>
          <w:p w:rsidR="008817E7" w:rsidRDefault="008817E7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7.7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7E7" w:rsidRDefault="008817E7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8817E7" w:rsidRDefault="008817E7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44.101</w:t>
            </w:r>
          </w:p>
          <w:p w:rsidR="008817E7" w:rsidRDefault="008817E7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477</w:t>
            </w:r>
          </w:p>
          <w:p w:rsidR="008817E7" w:rsidRDefault="008817E7" w:rsidP="008817E7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730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7E7" w:rsidRDefault="008817E7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08</w:t>
            </w:r>
          </w:p>
          <w:p w:rsidR="008817E7" w:rsidRDefault="008817E7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07</w:t>
            </w:r>
          </w:p>
          <w:p w:rsidR="008817E7" w:rsidRDefault="008817E7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06</w:t>
            </w:r>
          </w:p>
          <w:p w:rsidR="008817E7" w:rsidRDefault="008817E7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05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7E7" w:rsidRDefault="008817E7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8817E7" w:rsidRDefault="008817E7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8817E7" w:rsidRDefault="008817E7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  <w:p w:rsidR="008817E7" w:rsidRDefault="008817E7" w:rsidP="00243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7E7" w:rsidRDefault="008817E7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8817E7" w:rsidRDefault="008817E7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lt;0.0001</w:t>
            </w:r>
          </w:p>
          <w:p w:rsidR="008817E7" w:rsidRDefault="008817E7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344</w:t>
            </w:r>
          </w:p>
          <w:p w:rsidR="008817E7" w:rsidRDefault="008817E7" w:rsidP="00243BDE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884</w:t>
            </w:r>
          </w:p>
        </w:tc>
      </w:tr>
    </w:tbl>
    <w:p w:rsidR="00464745" w:rsidRPr="008817E7" w:rsidRDefault="008817E7" w:rsidP="008817E7">
      <w:pPr>
        <w:autoSpaceDE w:val="0"/>
        <w:autoSpaceDN w:val="0"/>
        <w:adjustRightInd w:val="0"/>
        <w:spacing w:after="0" w:line="360" w:lineRule="auto"/>
        <w:ind w:left="142" w:hanging="142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8817E7">
        <w:rPr>
          <w:rFonts w:ascii="Times New Roman" w:hAnsi="Times New Roman" w:cs="Times New Roman"/>
          <w:i/>
          <w:sz w:val="24"/>
          <w:lang w:val="en-US"/>
        </w:rPr>
        <w:t>“Absence/ Presence” was considered as the response variable and “Age”, “Precipitation” and their interactions as predictor variables.</w:t>
      </w:r>
    </w:p>
    <w:sectPr w:rsidR="00464745" w:rsidRPr="008817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7B6"/>
    <w:rsid w:val="0018335C"/>
    <w:rsid w:val="00225290"/>
    <w:rsid w:val="003918CE"/>
    <w:rsid w:val="00464745"/>
    <w:rsid w:val="008817E7"/>
    <w:rsid w:val="009A49FB"/>
    <w:rsid w:val="00C95E65"/>
    <w:rsid w:val="00CA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D6EC00-59AE-44B9-8685-EED01BA75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7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9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GANG</dc:creator>
  <cp:keywords/>
  <dc:description/>
  <cp:lastModifiedBy>KAMGANG</cp:lastModifiedBy>
  <cp:revision>5</cp:revision>
  <dcterms:created xsi:type="dcterms:W3CDTF">2018-10-05T21:38:00Z</dcterms:created>
  <dcterms:modified xsi:type="dcterms:W3CDTF">2019-01-19T20:00:00Z</dcterms:modified>
</cp:coreProperties>
</file>